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7EFE3" w14:textId="77777777" w:rsidR="00137311" w:rsidRDefault="00137311" w:rsidP="00137311">
      <w:pPr>
        <w:rPr>
          <w:b/>
        </w:rPr>
      </w:pPr>
      <w:r>
        <w:rPr>
          <w:b/>
        </w:rPr>
        <w:t>Appendix 1: Expert details</w:t>
      </w:r>
    </w:p>
    <w:tbl>
      <w:tblPr>
        <w:tblStyle w:val="1"/>
        <w:tblW w:w="9015" w:type="dxa"/>
        <w:tblInd w:w="0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32"/>
        <w:gridCol w:w="1460"/>
        <w:gridCol w:w="1390"/>
        <w:gridCol w:w="1542"/>
        <w:gridCol w:w="1226"/>
        <w:gridCol w:w="1965"/>
      </w:tblGrid>
      <w:tr w:rsidR="00137311" w14:paraId="2B1DC28A" w14:textId="77777777" w:rsidTr="00137311">
        <w:tc>
          <w:tcPr>
            <w:tcW w:w="1433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0AD50C" w14:textId="77777777" w:rsidR="00137311" w:rsidRDefault="00137311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1460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9BF151" w14:textId="77777777" w:rsidR="00137311" w:rsidRDefault="00137311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Male/female</w:t>
            </w:r>
          </w:p>
        </w:tc>
        <w:tc>
          <w:tcPr>
            <w:tcW w:w="1390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85A6F6" w14:textId="77777777" w:rsidR="00137311" w:rsidRDefault="00137311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Country</w:t>
            </w:r>
          </w:p>
        </w:tc>
        <w:tc>
          <w:tcPr>
            <w:tcW w:w="1542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6312D7" w14:textId="77777777" w:rsidR="00137311" w:rsidRDefault="00137311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Expertise</w:t>
            </w:r>
          </w:p>
        </w:tc>
        <w:tc>
          <w:tcPr>
            <w:tcW w:w="1226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D6BC64" w14:textId="77777777" w:rsidR="00137311" w:rsidRDefault="00137311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Academic / other</w:t>
            </w:r>
          </w:p>
        </w:tc>
        <w:tc>
          <w:tcPr>
            <w:tcW w:w="1965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060C96" w14:textId="77777777" w:rsidR="00137311" w:rsidRDefault="00137311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Affiliations at time of involvement</w:t>
            </w:r>
          </w:p>
        </w:tc>
      </w:tr>
      <w:tr w:rsidR="00137311" w14:paraId="49D571C7" w14:textId="77777777" w:rsidTr="00137311"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BCFF20" w14:textId="77777777" w:rsidR="00137311" w:rsidRDefault="00137311">
            <w:pPr>
              <w:spacing w:line="360" w:lineRule="auto"/>
            </w:pPr>
            <w:r>
              <w:t>Prof. Paul Aveyard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94440C" w14:textId="77777777" w:rsidR="00137311" w:rsidRDefault="00137311">
            <w:pPr>
              <w:spacing w:line="360" w:lineRule="auto"/>
            </w:pPr>
            <w:r>
              <w:t>Male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033688" w14:textId="77777777" w:rsidR="00137311" w:rsidRDefault="00137311">
            <w:pPr>
              <w:spacing w:line="360" w:lineRule="auto"/>
            </w:pPr>
            <w:r>
              <w:t>UK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4FE5C3" w14:textId="77777777" w:rsidR="00137311" w:rsidRDefault="00137311">
            <w:pPr>
              <w:spacing w:line="360" w:lineRule="auto"/>
            </w:pPr>
            <w:r>
              <w:t xml:space="preserve">Behavioural medicine 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2E2D6D" w14:textId="77777777" w:rsidR="00137311" w:rsidRDefault="00137311">
            <w:pPr>
              <w:spacing w:line="360" w:lineRule="auto"/>
            </w:pPr>
            <w:r>
              <w:t>Academic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91824B" w14:textId="77777777" w:rsidR="00137311" w:rsidRDefault="00137311">
            <w:pPr>
              <w:spacing w:line="240" w:lineRule="auto"/>
              <w:rPr>
                <w:i/>
              </w:rPr>
            </w:pPr>
            <w:r>
              <w:rPr>
                <w:i/>
              </w:rPr>
              <w:t xml:space="preserve">Professor of Behavioural Medicine, University of Oxford </w:t>
            </w:r>
          </w:p>
          <w:p w14:paraId="7C404CF6" w14:textId="77777777" w:rsidR="00137311" w:rsidRDefault="00137311">
            <w:pPr>
              <w:spacing w:line="240" w:lineRule="auto"/>
              <w:rPr>
                <w:i/>
              </w:rPr>
            </w:pPr>
            <w:r>
              <w:rPr>
                <w:i/>
              </w:rPr>
              <w:t>Coordinating editor Cochrane Tobacco Cessation</w:t>
            </w:r>
          </w:p>
        </w:tc>
      </w:tr>
      <w:tr w:rsidR="00137311" w14:paraId="70ADB488" w14:textId="77777777" w:rsidTr="00137311"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7AB53D" w14:textId="77777777" w:rsidR="00137311" w:rsidRDefault="00137311">
            <w:pPr>
              <w:spacing w:line="360" w:lineRule="auto"/>
            </w:pPr>
            <w:r>
              <w:t>Ass. Prof. Ivan Berli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87A5C0" w14:textId="77777777" w:rsidR="00137311" w:rsidRDefault="00137311">
            <w:pPr>
              <w:spacing w:line="360" w:lineRule="auto"/>
            </w:pPr>
            <w:r>
              <w:t>Male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EE8042" w14:textId="77777777" w:rsidR="00137311" w:rsidRDefault="00137311">
            <w:pPr>
              <w:spacing w:line="360" w:lineRule="auto"/>
            </w:pPr>
            <w:r>
              <w:t>Switzerland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BB1EB8" w14:textId="77777777" w:rsidR="00137311" w:rsidRDefault="00137311">
            <w:pPr>
              <w:spacing w:line="360" w:lineRule="auto"/>
            </w:pPr>
            <w:r>
              <w:t>Pharmacolog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966244" w14:textId="77777777" w:rsidR="00137311" w:rsidRDefault="00137311">
            <w:pPr>
              <w:spacing w:line="360" w:lineRule="auto"/>
            </w:pPr>
            <w:r>
              <w:t>Academic / clinical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44BA59" w14:textId="77777777" w:rsidR="00137311" w:rsidRDefault="00137311">
            <w:pPr>
              <w:spacing w:line="240" w:lineRule="auto"/>
              <w:rPr>
                <w:i/>
              </w:rPr>
            </w:pPr>
            <w:r>
              <w:rPr>
                <w:i/>
              </w:rPr>
              <w:t xml:space="preserve">Associate Professor in Clinical Pharmacology, at the </w:t>
            </w:r>
            <w:proofErr w:type="spellStart"/>
            <w:r>
              <w:rPr>
                <w:i/>
              </w:rPr>
              <w:t>Pitié-Salpêtrière</w:t>
            </w:r>
            <w:proofErr w:type="spellEnd"/>
            <w:r>
              <w:rPr>
                <w:i/>
              </w:rPr>
              <w:t xml:space="preserve"> Hospital, Paris and </w:t>
            </w:r>
            <w:proofErr w:type="spellStart"/>
            <w:r>
              <w:rPr>
                <w:i/>
              </w:rPr>
              <w:t>Policlinique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édical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Universitaire</w:t>
            </w:r>
            <w:proofErr w:type="spellEnd"/>
            <w:r>
              <w:rPr>
                <w:i/>
              </w:rPr>
              <w:t>, Lausanne, Switzerland</w:t>
            </w:r>
          </w:p>
        </w:tc>
      </w:tr>
      <w:tr w:rsidR="00137311" w14:paraId="02905F7F" w14:textId="77777777" w:rsidTr="00137311"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F3BB31" w14:textId="77777777" w:rsidR="00137311" w:rsidRDefault="00137311">
            <w:pPr>
              <w:spacing w:line="360" w:lineRule="auto"/>
            </w:pPr>
            <w:r>
              <w:t>Dr Nicola Black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613551" w14:textId="77777777" w:rsidR="00137311" w:rsidRDefault="00137311">
            <w:pPr>
              <w:spacing w:line="360" w:lineRule="auto"/>
            </w:pPr>
            <w:r>
              <w:t>Female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47618F" w14:textId="77777777" w:rsidR="00137311" w:rsidRDefault="00137311">
            <w:pPr>
              <w:spacing w:line="360" w:lineRule="auto"/>
            </w:pPr>
            <w:r>
              <w:t>Australi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766B9D" w14:textId="77777777" w:rsidR="00137311" w:rsidRDefault="00137311">
            <w:pPr>
              <w:spacing w:line="360" w:lineRule="auto"/>
            </w:pPr>
            <w:r>
              <w:t>Health psycholog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0B3681" w14:textId="77777777" w:rsidR="00137311" w:rsidRDefault="00137311">
            <w:pPr>
              <w:spacing w:line="360" w:lineRule="auto"/>
            </w:pPr>
            <w:r>
              <w:t>Academic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36F637" w14:textId="77777777" w:rsidR="00137311" w:rsidRDefault="00137311">
            <w:pPr>
              <w:spacing w:line="240" w:lineRule="auto"/>
              <w:rPr>
                <w:i/>
              </w:rPr>
            </w:pPr>
            <w:r>
              <w:rPr>
                <w:i/>
              </w:rPr>
              <w:t>Research Fellow, National Drugs and Alcohol Research Centre, Sydney</w:t>
            </w:r>
          </w:p>
        </w:tc>
      </w:tr>
      <w:tr w:rsidR="00137311" w14:paraId="41CB80B3" w14:textId="77777777" w:rsidTr="00137311"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AC317F" w14:textId="77777777" w:rsidR="00137311" w:rsidRDefault="00137311">
            <w:pPr>
              <w:spacing w:line="360" w:lineRule="auto"/>
            </w:pPr>
            <w:r>
              <w:t>Dr Alessio Bricca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F3D558" w14:textId="77777777" w:rsidR="00137311" w:rsidRDefault="00137311">
            <w:pPr>
              <w:spacing w:line="360" w:lineRule="auto"/>
            </w:pPr>
            <w:r>
              <w:t>Male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4C5347" w14:textId="77777777" w:rsidR="00137311" w:rsidRDefault="00137311">
            <w:pPr>
              <w:spacing w:line="360" w:lineRule="auto"/>
            </w:pPr>
            <w:r>
              <w:t>Italy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23C17A" w14:textId="77777777" w:rsidR="00137311" w:rsidRDefault="00137311">
            <w:pPr>
              <w:spacing w:line="360" w:lineRule="auto"/>
            </w:pPr>
            <w:r>
              <w:t>Health sciences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C25ABC" w14:textId="77777777" w:rsidR="00137311" w:rsidRDefault="00137311">
            <w:pPr>
              <w:spacing w:line="360" w:lineRule="auto"/>
            </w:pPr>
            <w:r>
              <w:t>Academic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1FAA0E" w14:textId="77777777" w:rsidR="00137311" w:rsidRDefault="00137311">
            <w:pPr>
              <w:spacing w:line="240" w:lineRule="auto"/>
              <w:rPr>
                <w:i/>
              </w:rPr>
            </w:pPr>
            <w:r>
              <w:rPr>
                <w:i/>
              </w:rPr>
              <w:t xml:space="preserve">Research Fellow, University of Aberdeen </w:t>
            </w:r>
          </w:p>
        </w:tc>
      </w:tr>
      <w:tr w:rsidR="00137311" w14:paraId="2A4D5872" w14:textId="77777777" w:rsidTr="00137311"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1533E9" w14:textId="77777777" w:rsidR="00137311" w:rsidRDefault="00137311">
            <w:pPr>
              <w:spacing w:line="360" w:lineRule="auto"/>
            </w:pPr>
            <w:r>
              <w:t>Dr Ryan Courtney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75462A" w14:textId="77777777" w:rsidR="00137311" w:rsidRDefault="00137311">
            <w:pPr>
              <w:spacing w:line="360" w:lineRule="auto"/>
            </w:pPr>
            <w:r>
              <w:t>Male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118EE8" w14:textId="77777777" w:rsidR="00137311" w:rsidRDefault="00137311">
            <w:pPr>
              <w:spacing w:line="360" w:lineRule="auto"/>
            </w:pPr>
            <w:r>
              <w:t>Australi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A3FF00" w14:textId="77777777" w:rsidR="00137311" w:rsidRDefault="00137311">
            <w:pPr>
              <w:spacing w:line="360" w:lineRule="auto"/>
            </w:pPr>
            <w:r>
              <w:t>Health behaviour science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7A56A0" w14:textId="77777777" w:rsidR="00137311" w:rsidRDefault="00137311">
            <w:pPr>
              <w:spacing w:line="360" w:lineRule="auto"/>
            </w:pPr>
            <w:r>
              <w:t>Academic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5A17BB" w14:textId="77777777" w:rsidR="00137311" w:rsidRDefault="00137311">
            <w:pPr>
              <w:spacing w:line="240" w:lineRule="auto"/>
              <w:rPr>
                <w:i/>
              </w:rPr>
            </w:pPr>
            <w:r>
              <w:rPr>
                <w:i/>
              </w:rPr>
              <w:t xml:space="preserve">Research Fellow in health </w:t>
            </w:r>
            <w:proofErr w:type="spellStart"/>
            <w:r>
              <w:rPr>
                <w:i/>
              </w:rPr>
              <w:t>behavior</w:t>
            </w:r>
            <w:proofErr w:type="spellEnd"/>
            <w:r>
              <w:rPr>
                <w:i/>
              </w:rPr>
              <w:t xml:space="preserve"> science at University of New South Wales, National Drug and Alcohol Research Centre, Sydney.</w:t>
            </w:r>
          </w:p>
        </w:tc>
      </w:tr>
      <w:tr w:rsidR="00137311" w14:paraId="63496E90" w14:textId="77777777" w:rsidTr="00137311"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46DC63" w14:textId="77777777" w:rsidR="00137311" w:rsidRDefault="00137311">
            <w:pPr>
              <w:spacing w:line="360" w:lineRule="auto"/>
            </w:pPr>
            <w:r>
              <w:t>Prof. Marijn de Brui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81AD09" w14:textId="77777777" w:rsidR="00137311" w:rsidRDefault="00137311">
            <w:pPr>
              <w:spacing w:line="360" w:lineRule="auto"/>
            </w:pPr>
            <w:r>
              <w:t>Male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D821D6" w14:textId="77777777" w:rsidR="00137311" w:rsidRDefault="00137311">
            <w:pPr>
              <w:spacing w:line="360" w:lineRule="auto"/>
            </w:pPr>
            <w:r>
              <w:t>Netherland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96FA57" w14:textId="77777777" w:rsidR="00137311" w:rsidRDefault="00137311">
            <w:pPr>
              <w:spacing w:line="360" w:lineRule="auto"/>
            </w:pPr>
            <w:r>
              <w:t>Health psycholog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0EAF26" w14:textId="77777777" w:rsidR="00137311" w:rsidRDefault="00137311">
            <w:pPr>
              <w:spacing w:line="360" w:lineRule="auto"/>
            </w:pPr>
            <w:r>
              <w:t>Academic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6232F3" w14:textId="77777777" w:rsidR="00137311" w:rsidRDefault="00137311">
            <w:pPr>
              <w:spacing w:line="240" w:lineRule="auto"/>
              <w:rPr>
                <w:i/>
              </w:rPr>
            </w:pPr>
            <w:r>
              <w:rPr>
                <w:i/>
              </w:rPr>
              <w:t>Professor of Health Psychology, University of Aberdeen; Hypatia Fellow, Radboud University Medical Centre at IQ Healthcare, Netherlands</w:t>
            </w:r>
          </w:p>
        </w:tc>
      </w:tr>
      <w:tr w:rsidR="00137311" w14:paraId="474F8568" w14:textId="77777777" w:rsidTr="00137311"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2385CC" w14:textId="77777777" w:rsidR="00137311" w:rsidRDefault="00137311">
            <w:pPr>
              <w:spacing w:line="360" w:lineRule="auto"/>
            </w:pPr>
            <w:r>
              <w:lastRenderedPageBreak/>
              <w:t>Dr Jamie Hartmann-Boyce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D0A3C6" w14:textId="77777777" w:rsidR="00137311" w:rsidRDefault="00137311">
            <w:pPr>
              <w:spacing w:line="360" w:lineRule="auto"/>
            </w:pPr>
            <w:r>
              <w:t>Female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27B367" w14:textId="77777777" w:rsidR="00137311" w:rsidRDefault="00137311">
            <w:pPr>
              <w:spacing w:line="360" w:lineRule="auto"/>
            </w:pPr>
            <w:r>
              <w:t>UK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1A5368" w14:textId="77777777" w:rsidR="00137311" w:rsidRDefault="00137311">
            <w:pPr>
              <w:spacing w:line="360" w:lineRule="auto"/>
            </w:pPr>
            <w:r>
              <w:t>Health behaviours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FE8037" w14:textId="77777777" w:rsidR="00137311" w:rsidRDefault="00137311">
            <w:pPr>
              <w:spacing w:line="360" w:lineRule="auto"/>
            </w:pPr>
            <w:r>
              <w:t>Academic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89AA1B" w14:textId="77777777" w:rsidR="00137311" w:rsidRDefault="00137311">
            <w:pPr>
              <w:spacing w:line="360" w:lineRule="auto"/>
              <w:rPr>
                <w:i/>
              </w:rPr>
            </w:pPr>
            <w:r>
              <w:rPr>
                <w:i/>
              </w:rPr>
              <w:t>Senior Researcher in Health Behaviours, University of Oxford</w:t>
            </w:r>
          </w:p>
        </w:tc>
      </w:tr>
      <w:tr w:rsidR="00137311" w14:paraId="3239762A" w14:textId="77777777" w:rsidTr="00137311"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BDB814" w14:textId="77777777" w:rsidR="00137311" w:rsidRDefault="00137311">
            <w:pPr>
              <w:spacing w:line="360" w:lineRule="auto"/>
            </w:pPr>
            <w:r>
              <w:t>Prof. Marie Johnsto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4BB42E" w14:textId="77777777" w:rsidR="00137311" w:rsidRDefault="00137311">
            <w:pPr>
              <w:spacing w:line="360" w:lineRule="auto"/>
            </w:pPr>
            <w:r>
              <w:t>Female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4C052F" w14:textId="77777777" w:rsidR="00137311" w:rsidRDefault="00137311">
            <w:pPr>
              <w:spacing w:line="360" w:lineRule="auto"/>
            </w:pPr>
            <w:r>
              <w:t>UK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6F7F97" w14:textId="77777777" w:rsidR="00137311" w:rsidRDefault="00137311">
            <w:pPr>
              <w:spacing w:line="360" w:lineRule="auto"/>
            </w:pPr>
            <w:r>
              <w:t>Health psycholog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7EA171" w14:textId="77777777" w:rsidR="00137311" w:rsidRDefault="00137311">
            <w:pPr>
              <w:spacing w:line="360" w:lineRule="auto"/>
            </w:pPr>
            <w:r>
              <w:t>Academic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0440E0" w14:textId="77777777" w:rsidR="00137311" w:rsidRDefault="00137311">
            <w:pPr>
              <w:spacing w:line="360" w:lineRule="auto"/>
            </w:pPr>
            <w:r>
              <w:rPr>
                <w:i/>
              </w:rPr>
              <w:t>Professor Emeritus of Health Psychology at the University of Aberdeen</w:t>
            </w:r>
          </w:p>
        </w:tc>
      </w:tr>
      <w:tr w:rsidR="00137311" w14:paraId="6F189FE8" w14:textId="77777777" w:rsidTr="00137311"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770A37" w14:textId="77777777" w:rsidR="00137311" w:rsidRDefault="00137311">
            <w:pPr>
              <w:spacing w:line="360" w:lineRule="auto"/>
            </w:pPr>
            <w:r>
              <w:t xml:space="preserve">Prof. Eva </w:t>
            </w:r>
            <w:proofErr w:type="spellStart"/>
            <w:r>
              <w:t>Kralikova</w:t>
            </w:r>
            <w:proofErr w:type="spellEnd"/>
          </w:p>
          <w:p w14:paraId="2ECFBB78" w14:textId="77777777" w:rsidR="00137311" w:rsidRDefault="00137311">
            <w:pPr>
              <w:spacing w:line="240" w:lineRule="auto"/>
            </w:pPr>
          </w:p>
          <w:p w14:paraId="7257BC1D" w14:textId="77777777" w:rsidR="00137311" w:rsidRDefault="00137311">
            <w:pPr>
              <w:spacing w:line="240" w:lineRule="auto"/>
            </w:pPr>
          </w:p>
          <w:p w14:paraId="2AD8965A" w14:textId="77777777" w:rsidR="00137311" w:rsidRDefault="00137311">
            <w:pPr>
              <w:spacing w:line="240" w:lineRule="auto"/>
            </w:pPr>
          </w:p>
          <w:p w14:paraId="520CD13D" w14:textId="77777777" w:rsidR="00137311" w:rsidRDefault="00137311">
            <w:pPr>
              <w:spacing w:line="240" w:lineRule="auto"/>
            </w:pPr>
          </w:p>
          <w:p w14:paraId="50C3E322" w14:textId="77777777" w:rsidR="00137311" w:rsidRDefault="00137311">
            <w:pPr>
              <w:spacing w:line="240" w:lineRule="auto"/>
            </w:pPr>
          </w:p>
          <w:p w14:paraId="05ED5E41" w14:textId="77777777" w:rsidR="00137311" w:rsidRDefault="00137311">
            <w:pPr>
              <w:spacing w:line="240" w:lineRule="auto"/>
            </w:pPr>
          </w:p>
          <w:p w14:paraId="7E45A15A" w14:textId="77777777" w:rsidR="00137311" w:rsidRDefault="00137311">
            <w:pPr>
              <w:spacing w:line="240" w:lineRule="auto"/>
            </w:pPr>
          </w:p>
          <w:p w14:paraId="504BED4F" w14:textId="77777777" w:rsidR="00137311" w:rsidRDefault="00137311">
            <w:pPr>
              <w:spacing w:line="240" w:lineRule="auto"/>
            </w:pPr>
          </w:p>
          <w:p w14:paraId="0BDBD408" w14:textId="77777777" w:rsidR="00137311" w:rsidRDefault="00137311">
            <w:pPr>
              <w:spacing w:line="240" w:lineRule="auto"/>
            </w:pPr>
          </w:p>
          <w:p w14:paraId="0B61F2B4" w14:textId="77777777" w:rsidR="00137311" w:rsidRDefault="00137311">
            <w:pPr>
              <w:spacing w:line="240" w:lineRule="auto"/>
              <w:jc w:val="center"/>
            </w:pP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A894EB" w14:textId="77777777" w:rsidR="00137311" w:rsidRDefault="00137311">
            <w:pPr>
              <w:spacing w:line="360" w:lineRule="auto"/>
            </w:pPr>
            <w:r>
              <w:t>Female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65D7AF" w14:textId="77777777" w:rsidR="00137311" w:rsidRDefault="00137311">
            <w:pPr>
              <w:spacing w:line="360" w:lineRule="auto"/>
            </w:pPr>
            <w:r>
              <w:t>Czech Republic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102605" w14:textId="77777777" w:rsidR="00137311" w:rsidRDefault="00137311">
            <w:pPr>
              <w:spacing w:line="360" w:lineRule="auto"/>
            </w:pPr>
            <w:r>
              <w:t>Tobacco dependence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8F78AA" w14:textId="77777777" w:rsidR="00137311" w:rsidRDefault="00137311">
            <w:pPr>
              <w:spacing w:line="360" w:lineRule="auto"/>
            </w:pPr>
            <w:r>
              <w:t>Academic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14EC58" w14:textId="77777777" w:rsidR="00137311" w:rsidRDefault="00137311">
            <w:pPr>
              <w:spacing w:line="240" w:lineRule="auto"/>
              <w:rPr>
                <w:i/>
              </w:rPr>
            </w:pPr>
            <w:r>
              <w:rPr>
                <w:i/>
              </w:rPr>
              <w:t xml:space="preserve">Professor, </w:t>
            </w:r>
            <w:r>
              <w:rPr>
                <w:i/>
                <w:color w:val="111111"/>
              </w:rPr>
              <w:t>Centre for Tobacco-Dependent of the 3</w:t>
            </w:r>
            <w:r>
              <w:rPr>
                <w:i/>
                <w:color w:val="111111"/>
                <w:vertAlign w:val="superscript"/>
              </w:rPr>
              <w:t>rd</w:t>
            </w:r>
            <w:r>
              <w:rPr>
                <w:i/>
                <w:color w:val="111111"/>
              </w:rPr>
              <w:t xml:space="preserve"> Medical  Department, and Institute of Hygiene and Epidemiology, First Faculty of Medicine, Charles University, Czech Republic, and the General University Hospital in Prague</w:t>
            </w:r>
          </w:p>
          <w:p w14:paraId="11BBDCF7" w14:textId="77777777" w:rsidR="00137311" w:rsidRDefault="00137311">
            <w:pPr>
              <w:spacing w:line="240" w:lineRule="auto"/>
              <w:rPr>
                <w:i/>
              </w:rPr>
            </w:pPr>
          </w:p>
        </w:tc>
      </w:tr>
      <w:tr w:rsidR="00137311" w14:paraId="52EDB8F3" w14:textId="77777777" w:rsidTr="00137311"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BB7F9E" w14:textId="77777777" w:rsidR="00137311" w:rsidRDefault="00137311">
            <w:pPr>
              <w:spacing w:line="360" w:lineRule="auto"/>
            </w:pPr>
            <w:r>
              <w:t>Dr Andy McEwe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1B9F73" w14:textId="77777777" w:rsidR="00137311" w:rsidRDefault="00137311">
            <w:pPr>
              <w:spacing w:line="360" w:lineRule="auto"/>
            </w:pPr>
            <w:r>
              <w:t>Male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C0CA75" w14:textId="77777777" w:rsidR="00137311" w:rsidRDefault="00137311">
            <w:pPr>
              <w:spacing w:line="360" w:lineRule="auto"/>
            </w:pPr>
            <w:r>
              <w:t>UK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23AF83" w14:textId="77777777" w:rsidR="00137311" w:rsidRDefault="00137311">
            <w:pPr>
              <w:spacing w:line="360" w:lineRule="auto"/>
            </w:pPr>
            <w:r>
              <w:t>Practical smoking cessation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111998" w14:textId="77777777" w:rsidR="00137311" w:rsidRDefault="00137311">
            <w:pPr>
              <w:spacing w:line="360" w:lineRule="auto"/>
            </w:pPr>
            <w:r>
              <w:t>Treatment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0FB05C" w14:textId="77777777" w:rsidR="00137311" w:rsidRDefault="00137311">
            <w:pPr>
              <w:spacing w:line="240" w:lineRule="auto"/>
              <w:rPr>
                <w:i/>
              </w:rPr>
            </w:pPr>
            <w:r>
              <w:rPr>
                <w:i/>
              </w:rPr>
              <w:t>Director of the National Centre for Smoking Cessation and Training</w:t>
            </w:r>
          </w:p>
        </w:tc>
      </w:tr>
      <w:tr w:rsidR="00137311" w14:paraId="46553388" w14:textId="77777777" w:rsidTr="00137311"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DD221D" w14:textId="77777777" w:rsidR="00137311" w:rsidRDefault="00137311">
            <w:pPr>
              <w:spacing w:line="360" w:lineRule="auto"/>
            </w:pPr>
            <w:r>
              <w:t>Prof. Susan Michie*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72723A" w14:textId="77777777" w:rsidR="00137311" w:rsidRDefault="00137311">
            <w:pPr>
              <w:spacing w:line="360" w:lineRule="auto"/>
            </w:pPr>
            <w:r>
              <w:t>Female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94DDAE" w14:textId="77777777" w:rsidR="00137311" w:rsidRDefault="00137311">
            <w:pPr>
              <w:spacing w:line="360" w:lineRule="auto"/>
            </w:pPr>
            <w:r>
              <w:t>UK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094868" w14:textId="77777777" w:rsidR="00137311" w:rsidRDefault="00137311">
            <w:pPr>
              <w:spacing w:line="360" w:lineRule="auto"/>
            </w:pPr>
            <w:r>
              <w:t>Health psycholog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2BA2B7" w14:textId="77777777" w:rsidR="00137311" w:rsidRDefault="00137311">
            <w:pPr>
              <w:spacing w:line="360" w:lineRule="auto"/>
            </w:pPr>
            <w:r>
              <w:t>Academic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0DED4C" w14:textId="77777777" w:rsidR="00137311" w:rsidRDefault="00137311">
            <w:pPr>
              <w:spacing w:line="240" w:lineRule="auto"/>
              <w:rPr>
                <w:i/>
              </w:rPr>
            </w:pPr>
            <w:r>
              <w:rPr>
                <w:i/>
                <w:highlight w:val="white"/>
              </w:rPr>
              <w:t>Professor of Health Psychology and Director of the Centre for Behaviour Change at University College London</w:t>
            </w:r>
          </w:p>
        </w:tc>
      </w:tr>
      <w:tr w:rsidR="00137311" w14:paraId="7694FBAC" w14:textId="77777777" w:rsidTr="00137311"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A6C7B7" w14:textId="77777777" w:rsidR="00137311" w:rsidRDefault="00137311">
            <w:pPr>
              <w:spacing w:line="360" w:lineRule="auto"/>
            </w:pPr>
            <w:r>
              <w:t>Dr Neil Scott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48931F" w14:textId="77777777" w:rsidR="00137311" w:rsidRDefault="00137311">
            <w:pPr>
              <w:spacing w:line="360" w:lineRule="auto"/>
            </w:pPr>
            <w:r>
              <w:t>Male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40C55C" w14:textId="77777777" w:rsidR="00137311" w:rsidRDefault="00137311">
            <w:pPr>
              <w:spacing w:line="360" w:lineRule="auto"/>
            </w:pPr>
            <w:r>
              <w:t>UK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E01DA3" w14:textId="77777777" w:rsidR="00137311" w:rsidRDefault="00137311">
            <w:pPr>
              <w:spacing w:line="360" w:lineRule="auto"/>
            </w:pPr>
            <w:r>
              <w:t>Medical statistics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DDA711" w14:textId="77777777" w:rsidR="00137311" w:rsidRDefault="00137311">
            <w:pPr>
              <w:spacing w:line="360" w:lineRule="auto"/>
            </w:pPr>
            <w:r>
              <w:t>Academic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5F217F" w14:textId="77777777" w:rsidR="00137311" w:rsidRDefault="00137311">
            <w:pPr>
              <w:spacing w:line="240" w:lineRule="auto"/>
              <w:rPr>
                <w:i/>
              </w:rPr>
            </w:pPr>
            <w:r>
              <w:rPr>
                <w:i/>
              </w:rPr>
              <w:t>Research Fellow, Medical Statistics, University of Aberdeen</w:t>
            </w:r>
          </w:p>
        </w:tc>
      </w:tr>
      <w:tr w:rsidR="00137311" w14:paraId="20D5561D" w14:textId="77777777" w:rsidTr="00137311"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87DCF6" w14:textId="77777777" w:rsidR="00137311" w:rsidRDefault="00137311">
            <w:pPr>
              <w:spacing w:line="360" w:lineRule="auto"/>
            </w:pPr>
            <w:r>
              <w:t>Prof. Filip Smit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349D5D" w14:textId="77777777" w:rsidR="00137311" w:rsidRDefault="00137311">
            <w:pPr>
              <w:spacing w:line="360" w:lineRule="auto"/>
            </w:pPr>
            <w:r>
              <w:t>Male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85C403" w14:textId="77777777" w:rsidR="00137311" w:rsidRDefault="00137311">
            <w:pPr>
              <w:spacing w:line="360" w:lineRule="auto"/>
            </w:pPr>
            <w:r>
              <w:t>Netherland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BD8F03" w14:textId="77777777" w:rsidR="00137311" w:rsidRDefault="00137311">
            <w:pPr>
              <w:spacing w:line="360" w:lineRule="auto"/>
            </w:pPr>
            <w:r>
              <w:t>Evidence based public health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2463D2" w14:textId="77777777" w:rsidR="00137311" w:rsidRDefault="00137311">
            <w:pPr>
              <w:spacing w:line="360" w:lineRule="auto"/>
            </w:pPr>
            <w:r>
              <w:t>Academic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164155" w14:textId="77777777" w:rsidR="00137311" w:rsidRDefault="00137311">
            <w:pPr>
              <w:spacing w:line="240" w:lineRule="auto"/>
              <w:rPr>
                <w:i/>
              </w:rPr>
            </w:pPr>
            <w:r>
              <w:rPr>
                <w:i/>
                <w:highlight w:val="white"/>
              </w:rPr>
              <w:t xml:space="preserve">Professor of evidence-based public mental health, Department of Epidemiology and Biostatistics and </w:t>
            </w:r>
            <w:r>
              <w:rPr>
                <w:i/>
                <w:highlight w:val="white"/>
              </w:rPr>
              <w:lastRenderedPageBreak/>
              <w:t xml:space="preserve">the Department of Clinical, Neuro and Developmental Psychology at Amsterdam Public Health Research Institute, University Medical </w:t>
            </w:r>
            <w:proofErr w:type="spellStart"/>
            <w:r>
              <w:rPr>
                <w:i/>
                <w:highlight w:val="white"/>
              </w:rPr>
              <w:t>Centers</w:t>
            </w:r>
            <w:proofErr w:type="spellEnd"/>
            <w:r>
              <w:rPr>
                <w:i/>
                <w:highlight w:val="white"/>
              </w:rPr>
              <w:t xml:space="preserve"> Amsterdam, location </w:t>
            </w:r>
            <w:proofErr w:type="spellStart"/>
            <w:r>
              <w:rPr>
                <w:i/>
                <w:highlight w:val="white"/>
              </w:rPr>
              <w:t>VUmc</w:t>
            </w:r>
            <w:proofErr w:type="spellEnd"/>
            <w:r>
              <w:rPr>
                <w:i/>
                <w:highlight w:val="white"/>
              </w:rPr>
              <w:t>.</w:t>
            </w:r>
            <w:r>
              <w:rPr>
                <w:i/>
              </w:rPr>
              <w:br/>
            </w:r>
            <w:r>
              <w:rPr>
                <w:i/>
                <w:highlight w:val="white"/>
              </w:rPr>
              <w:t xml:space="preserve">Chief Scientist at the </w:t>
            </w:r>
            <w:proofErr w:type="spellStart"/>
            <w:r>
              <w:rPr>
                <w:i/>
                <w:highlight w:val="white"/>
              </w:rPr>
              <w:t>Trimbos</w:t>
            </w:r>
            <w:proofErr w:type="spellEnd"/>
            <w:r>
              <w:rPr>
                <w:i/>
                <w:highlight w:val="white"/>
              </w:rPr>
              <w:t xml:space="preserve"> Institute in Utrecht. </w:t>
            </w:r>
          </w:p>
        </w:tc>
      </w:tr>
      <w:tr w:rsidR="00137311" w14:paraId="38F40FB7" w14:textId="77777777" w:rsidTr="00137311"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55504E" w14:textId="77777777" w:rsidR="00137311" w:rsidRDefault="00137311">
            <w:pPr>
              <w:spacing w:line="360" w:lineRule="auto"/>
            </w:pPr>
            <w:r>
              <w:lastRenderedPageBreak/>
              <w:t>Ms Zoe Swithenbank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F69BE5" w14:textId="77777777" w:rsidR="00137311" w:rsidRDefault="00137311">
            <w:pPr>
              <w:spacing w:line="360" w:lineRule="auto"/>
            </w:pPr>
            <w:r>
              <w:t>Female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C79F0C" w14:textId="77777777" w:rsidR="00137311" w:rsidRDefault="00137311">
            <w:pPr>
              <w:spacing w:line="360" w:lineRule="auto"/>
            </w:pPr>
            <w:r>
              <w:t>UK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2D56C4" w14:textId="77777777" w:rsidR="00137311" w:rsidRDefault="00137311">
            <w:pPr>
              <w:spacing w:line="360" w:lineRule="auto"/>
            </w:pPr>
            <w:r>
              <w:t>Public Health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667B04" w14:textId="77777777" w:rsidR="00137311" w:rsidRDefault="00137311">
            <w:pPr>
              <w:spacing w:line="360" w:lineRule="auto"/>
            </w:pPr>
            <w:r>
              <w:t>Academic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8A0BD0" w14:textId="77777777" w:rsidR="00137311" w:rsidRDefault="00137311">
            <w:pPr>
              <w:spacing w:line="240" w:lineRule="auto"/>
              <w:rPr>
                <w:i/>
              </w:rPr>
            </w:pPr>
            <w:r>
              <w:rPr>
                <w:i/>
              </w:rPr>
              <w:t>Research Assistant, University of Aberdeen</w:t>
            </w:r>
          </w:p>
        </w:tc>
      </w:tr>
      <w:tr w:rsidR="00137311" w14:paraId="289C2607" w14:textId="77777777" w:rsidTr="00137311"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0BC191" w14:textId="77777777" w:rsidR="00137311" w:rsidRDefault="00137311">
            <w:pPr>
              <w:spacing w:line="360" w:lineRule="auto"/>
            </w:pPr>
            <w:r>
              <w:t xml:space="preserve">Dr Serena </w:t>
            </w:r>
            <w:proofErr w:type="spellStart"/>
            <w:r>
              <w:t>Tonstad</w:t>
            </w:r>
            <w:proofErr w:type="spellEnd"/>
            <w:r>
              <w:t>*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0D823D" w14:textId="77777777" w:rsidR="00137311" w:rsidRDefault="00137311">
            <w:pPr>
              <w:spacing w:line="360" w:lineRule="auto"/>
            </w:pPr>
            <w:r>
              <w:t>Female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4A183A" w14:textId="77777777" w:rsidR="00137311" w:rsidRDefault="00137311">
            <w:pPr>
              <w:spacing w:line="360" w:lineRule="auto"/>
            </w:pPr>
            <w:r>
              <w:t>Norway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906082" w14:textId="77777777" w:rsidR="00137311" w:rsidRDefault="00137311">
            <w:pPr>
              <w:spacing w:line="360" w:lineRule="auto"/>
            </w:pPr>
            <w:r>
              <w:t>Public health / preventative cardiolog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D32362" w14:textId="77777777" w:rsidR="00137311" w:rsidRDefault="00137311">
            <w:pPr>
              <w:spacing w:line="360" w:lineRule="auto"/>
            </w:pPr>
            <w:r>
              <w:t>Academic / clinician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013D5E" w14:textId="77777777" w:rsidR="00137311" w:rsidRDefault="00137311">
            <w:pPr>
              <w:spacing w:line="240" w:lineRule="auto"/>
              <w:rPr>
                <w:i/>
              </w:rPr>
            </w:pPr>
            <w:r>
              <w:rPr>
                <w:i/>
              </w:rPr>
              <w:t>Head physician at the Preventive Cardiology section, Department of Endocrinology, Obesity and Preventive Medicine at Oslo University Hospital, Oslo, Norway</w:t>
            </w:r>
          </w:p>
        </w:tc>
      </w:tr>
      <w:tr w:rsidR="00137311" w14:paraId="45CB9EF2" w14:textId="77777777" w:rsidTr="00137311"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6B9D28" w14:textId="77777777" w:rsidR="00137311" w:rsidRDefault="00137311">
            <w:pPr>
              <w:spacing w:line="360" w:lineRule="auto"/>
            </w:pPr>
            <w:r>
              <w:t>Prof. Shaun Treweek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78CD5E" w14:textId="77777777" w:rsidR="00137311" w:rsidRDefault="00137311">
            <w:pPr>
              <w:spacing w:line="360" w:lineRule="auto"/>
            </w:pPr>
            <w:r>
              <w:t>Male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6B4DB7" w14:textId="77777777" w:rsidR="00137311" w:rsidRDefault="00137311">
            <w:pPr>
              <w:spacing w:line="360" w:lineRule="auto"/>
            </w:pPr>
            <w:r>
              <w:t>UK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9132A8" w14:textId="77777777" w:rsidR="00137311" w:rsidRDefault="00137311">
            <w:pPr>
              <w:spacing w:line="360" w:lineRule="auto"/>
            </w:pPr>
            <w:r>
              <w:t>Trial design and health services research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513FC9" w14:textId="77777777" w:rsidR="00137311" w:rsidRDefault="00137311">
            <w:pPr>
              <w:spacing w:line="360" w:lineRule="auto"/>
            </w:pPr>
            <w:r>
              <w:t>Academic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08B31A" w14:textId="77777777" w:rsidR="00137311" w:rsidRDefault="00137311">
            <w:pPr>
              <w:spacing w:line="240" w:lineRule="auto"/>
              <w:rPr>
                <w:i/>
              </w:rPr>
            </w:pPr>
            <w:r>
              <w:rPr>
                <w:i/>
              </w:rPr>
              <w:t>Chair in Health Services Research, University of Aberdeen</w:t>
            </w:r>
          </w:p>
        </w:tc>
      </w:tr>
      <w:tr w:rsidR="00137311" w14:paraId="0F96BE7E" w14:textId="77777777" w:rsidTr="00137311"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2F9D9417" w14:textId="77777777" w:rsidR="00137311" w:rsidRDefault="00137311">
            <w:pPr>
              <w:spacing w:line="360" w:lineRule="auto"/>
            </w:pPr>
            <w:r>
              <w:t>Prof. Robert West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4B47040E" w14:textId="77777777" w:rsidR="00137311" w:rsidRDefault="00137311">
            <w:pPr>
              <w:spacing w:line="360" w:lineRule="auto"/>
            </w:pPr>
            <w:r>
              <w:t>Male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7E7374C9" w14:textId="77777777" w:rsidR="00137311" w:rsidRDefault="00137311">
            <w:pPr>
              <w:spacing w:line="360" w:lineRule="auto"/>
            </w:pPr>
            <w:r>
              <w:t>UK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2E542BD8" w14:textId="77777777" w:rsidR="00137311" w:rsidRDefault="00137311">
            <w:pPr>
              <w:spacing w:line="360" w:lineRule="auto"/>
            </w:pPr>
            <w:r>
              <w:t>Health psycholog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6E22DBCD" w14:textId="77777777" w:rsidR="00137311" w:rsidRDefault="00137311">
            <w:pPr>
              <w:spacing w:line="360" w:lineRule="auto"/>
            </w:pPr>
            <w:r>
              <w:t>Academic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hideMark/>
          </w:tcPr>
          <w:p w14:paraId="4A573B9C" w14:textId="77777777" w:rsidR="00137311" w:rsidRDefault="00137311">
            <w:pPr>
              <w:spacing w:line="240" w:lineRule="auto"/>
              <w:rPr>
                <w:i/>
              </w:rPr>
            </w:pPr>
            <w:r>
              <w:rPr>
                <w:i/>
              </w:rPr>
              <w:t>Professor of Health Psychology, University College London</w:t>
            </w:r>
          </w:p>
        </w:tc>
      </w:tr>
    </w:tbl>
    <w:p w14:paraId="2516B40D" w14:textId="77777777" w:rsidR="00137311" w:rsidRDefault="00137311" w:rsidP="00137311">
      <w:pPr>
        <w:spacing w:line="360" w:lineRule="auto"/>
      </w:pPr>
      <w:r>
        <w:t>*Completed the online survey but were not able to attend the face-to-face meeting.</w:t>
      </w:r>
    </w:p>
    <w:p w14:paraId="73062D1D" w14:textId="77777777" w:rsidR="00137311" w:rsidRDefault="00137311"/>
    <w:sectPr w:rsidR="001373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311"/>
    <w:rsid w:val="00137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8DE4A"/>
  <w15:chartTrackingRefBased/>
  <w15:docId w15:val="{0518C543-4494-4DC4-8014-CE0B85C1A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311"/>
    <w:pPr>
      <w:spacing w:line="256" w:lineRule="auto"/>
    </w:pPr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137311"/>
    <w:pPr>
      <w:spacing w:after="0" w:line="240" w:lineRule="auto"/>
    </w:pPr>
    <w:rPr>
      <w:rFonts w:ascii="Calibri" w:eastAsia="Calibri" w:hAnsi="Calibri" w:cs="Calibri"/>
      <w:lang w:eastAsia="en-GB"/>
    </w:rPr>
    <w:tblPr>
      <w:tblStyleRowBandSize w:val="1"/>
      <w:tblStyleColBandSize w:val="1"/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702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1</Words>
  <Characters>2688</Characters>
  <Application>Microsoft Office Word</Application>
  <DocSecurity>0</DocSecurity>
  <Lines>22</Lines>
  <Paragraphs>6</Paragraphs>
  <ScaleCrop>false</ScaleCrop>
  <Company/>
  <LinksUpToDate>false</LinksUpToDate>
  <CharactersWithSpaces>3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ithenbank, Zoe</dc:creator>
  <cp:keywords/>
  <dc:description/>
  <cp:lastModifiedBy>Swithenbank, Zoe</cp:lastModifiedBy>
  <cp:revision>1</cp:revision>
  <dcterms:created xsi:type="dcterms:W3CDTF">2023-07-03T11:48:00Z</dcterms:created>
  <dcterms:modified xsi:type="dcterms:W3CDTF">2023-07-03T11:48:00Z</dcterms:modified>
</cp:coreProperties>
</file>